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448EA" w14:textId="6515097B" w:rsidR="000873CE" w:rsidRPr="001C1AD6" w:rsidRDefault="000873CE" w:rsidP="000873CE">
      <w:pPr>
        <w:pStyle w:val="Caption"/>
        <w:keepNext/>
        <w:ind w:left="0"/>
        <w:jc w:val="left"/>
        <w:rPr>
          <w:sz w:val="24"/>
          <w:szCs w:val="24"/>
        </w:rPr>
      </w:pPr>
      <w:r w:rsidRPr="001C1AD6">
        <w:rPr>
          <w:b/>
          <w:sz w:val="24"/>
          <w:szCs w:val="24"/>
        </w:rPr>
        <w:t>S</w:t>
      </w:r>
      <w:r w:rsidR="00356BCC">
        <w:rPr>
          <w:b/>
          <w:sz w:val="24"/>
          <w:szCs w:val="24"/>
        </w:rPr>
        <w:t>2</w:t>
      </w:r>
      <w:bookmarkStart w:id="0" w:name="_GoBack"/>
      <w:bookmarkEnd w:id="0"/>
      <w:r w:rsidRPr="001C1AD6">
        <w:rPr>
          <w:b/>
          <w:sz w:val="24"/>
          <w:szCs w:val="24"/>
        </w:rPr>
        <w:t xml:space="preserve"> </w:t>
      </w:r>
      <w:r w:rsidR="001E6E18">
        <w:rPr>
          <w:b/>
          <w:sz w:val="24"/>
          <w:szCs w:val="24"/>
        </w:rPr>
        <w:t>Table</w:t>
      </w:r>
      <w:r w:rsidRPr="001C1AD6">
        <w:rPr>
          <w:b/>
          <w:sz w:val="24"/>
          <w:szCs w:val="24"/>
        </w:rPr>
        <w:t xml:space="preserve">. Model output </w:t>
      </w:r>
      <w:r w:rsidR="001F7A8F">
        <w:rPr>
          <w:b/>
          <w:sz w:val="24"/>
          <w:szCs w:val="24"/>
        </w:rPr>
        <w:t>for</w:t>
      </w:r>
      <w:r w:rsidRPr="001C1AD6">
        <w:rPr>
          <w:b/>
          <w:sz w:val="24"/>
          <w:szCs w:val="24"/>
        </w:rPr>
        <w:t xml:space="preserve"> the vowel’s effect on schwa </w:t>
      </w:r>
      <w:r w:rsidR="0018100A">
        <w:rPr>
          <w:b/>
          <w:sz w:val="24"/>
          <w:szCs w:val="24"/>
        </w:rPr>
        <w:t>in</w:t>
      </w:r>
      <w:r w:rsidRPr="001C1AD6">
        <w:rPr>
          <w:b/>
          <w:sz w:val="24"/>
          <w:szCs w:val="24"/>
        </w:rPr>
        <w:t xml:space="preserve"> every consonant context</w:t>
      </w:r>
      <w:r w:rsidR="0018100A" w:rsidRPr="0018100A">
        <w:rPr>
          <w:b/>
          <w:sz w:val="24"/>
          <w:szCs w:val="24"/>
        </w:rPr>
        <w:t xml:space="preserve"> for each cohort</w:t>
      </w:r>
      <w:r w:rsidR="0018100A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361"/>
        <w:gridCol w:w="1566"/>
        <w:gridCol w:w="1324"/>
        <w:gridCol w:w="1237"/>
        <w:gridCol w:w="1218"/>
        <w:gridCol w:w="750"/>
      </w:tblGrid>
      <w:tr w:rsidR="00220CD8" w14:paraId="6DD1BA17" w14:textId="77777777" w:rsidTr="00950CC6">
        <w:tc>
          <w:tcPr>
            <w:tcW w:w="1328" w:type="dxa"/>
            <w:tcBorders>
              <w:bottom w:val="single" w:sz="12" w:space="0" w:color="auto"/>
            </w:tcBorders>
          </w:tcPr>
          <w:p w14:paraId="15FE0729" w14:textId="77777777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 w:rsidRPr="008966D0">
              <w:rPr>
                <w:b/>
                <w:sz w:val="24"/>
                <w:szCs w:val="24"/>
              </w:rPr>
              <w:t>Cohort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4D6574AE" w14:textId="77777777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 w:rsidRPr="008966D0">
              <w:rPr>
                <w:b/>
                <w:sz w:val="24"/>
                <w:szCs w:val="24"/>
              </w:rPr>
              <w:t>Consonant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483A074F" w14:textId="4AB963EE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β-coefficient</w:t>
            </w:r>
          </w:p>
        </w:tc>
        <w:tc>
          <w:tcPr>
            <w:tcW w:w="1324" w:type="dxa"/>
            <w:tcBorders>
              <w:bottom w:val="single" w:sz="12" w:space="0" w:color="auto"/>
            </w:tcBorders>
          </w:tcPr>
          <w:p w14:paraId="75374234" w14:textId="77777777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 w:rsidRPr="008966D0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37" w:type="dxa"/>
            <w:tcBorders>
              <w:bottom w:val="single" w:sz="12" w:space="0" w:color="auto"/>
            </w:tcBorders>
          </w:tcPr>
          <w:p w14:paraId="63F3C34B" w14:textId="5BE7661C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-value</w:t>
            </w:r>
          </w:p>
        </w:tc>
        <w:tc>
          <w:tcPr>
            <w:tcW w:w="1968" w:type="dxa"/>
            <w:gridSpan w:val="2"/>
            <w:tcBorders>
              <w:bottom w:val="single" w:sz="12" w:space="0" w:color="auto"/>
            </w:tcBorders>
          </w:tcPr>
          <w:p w14:paraId="770DF736" w14:textId="44185ADF" w:rsidR="00220CD8" w:rsidRPr="008966D0" w:rsidRDefault="00220CD8" w:rsidP="0045316F">
            <w:pPr>
              <w:jc w:val="center"/>
              <w:rPr>
                <w:b/>
                <w:sz w:val="24"/>
                <w:szCs w:val="24"/>
              </w:rPr>
            </w:pPr>
            <w:r w:rsidRPr="008966D0">
              <w:rPr>
                <w:b/>
                <w:i/>
                <w:sz w:val="24"/>
                <w:szCs w:val="24"/>
              </w:rPr>
              <w:t>p</w:t>
            </w:r>
            <w:r w:rsidRPr="00220CD8">
              <w:rPr>
                <w:b/>
                <w:sz w:val="24"/>
                <w:szCs w:val="24"/>
              </w:rPr>
              <w:t>-value</w:t>
            </w:r>
          </w:p>
        </w:tc>
      </w:tr>
      <w:tr w:rsidR="003E291D" w:rsidRPr="00B525EE" w14:paraId="204A9E29" w14:textId="77777777" w:rsidTr="00843310"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21DCFEB7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B525EE">
              <w:rPr>
                <w:sz w:val="24"/>
                <w:szCs w:val="24"/>
              </w:rPr>
              <w:t>C3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36247DC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30FA508D" w14:textId="40A84F71" w:rsidR="003E291D" w:rsidRPr="00B525EE" w:rsidRDefault="005572B3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5572B3">
              <w:rPr>
                <w:sz w:val="24"/>
                <w:szCs w:val="24"/>
              </w:rPr>
              <w:t>0.654484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0DF10479" w14:textId="4F119028" w:rsidR="003E291D" w:rsidRPr="00B525EE" w:rsidRDefault="006D3044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6D3044">
              <w:rPr>
                <w:sz w:val="24"/>
                <w:szCs w:val="24"/>
              </w:rPr>
              <w:t>0.026293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4" w:space="0" w:color="auto"/>
            </w:tcBorders>
          </w:tcPr>
          <w:p w14:paraId="724541DD" w14:textId="2406D046" w:rsidR="003E291D" w:rsidRPr="00B525EE" w:rsidRDefault="006D3044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6D3044">
              <w:rPr>
                <w:sz w:val="24"/>
                <w:szCs w:val="24"/>
              </w:rPr>
              <w:t>24.892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FCA60E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</w:tcBorders>
          </w:tcPr>
          <w:p w14:paraId="287B6125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1CFA34D4" w14:textId="77777777" w:rsidTr="00843310">
        <w:tc>
          <w:tcPr>
            <w:tcW w:w="1328" w:type="dxa"/>
            <w:vMerge/>
            <w:vAlign w:val="center"/>
          </w:tcPr>
          <w:p w14:paraId="69A25CF0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</w:tcPr>
          <w:p w14:paraId="14D45F6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d</w:t>
            </w:r>
          </w:p>
        </w:tc>
        <w:tc>
          <w:tcPr>
            <w:tcW w:w="1566" w:type="dxa"/>
          </w:tcPr>
          <w:p w14:paraId="325D6BDB" w14:textId="2B97E295" w:rsidR="003E291D" w:rsidRPr="00B525EE" w:rsidRDefault="00FD1C28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FD1C28">
              <w:rPr>
                <w:sz w:val="24"/>
                <w:szCs w:val="24"/>
              </w:rPr>
              <w:t>0.615274</w:t>
            </w:r>
          </w:p>
        </w:tc>
        <w:tc>
          <w:tcPr>
            <w:tcW w:w="1324" w:type="dxa"/>
            <w:vAlign w:val="center"/>
          </w:tcPr>
          <w:p w14:paraId="44FF7E2F" w14:textId="4D868AC4" w:rsidR="003E291D" w:rsidRPr="00B525EE" w:rsidRDefault="000F2BCA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0F2BCA">
              <w:rPr>
                <w:sz w:val="24"/>
                <w:szCs w:val="24"/>
              </w:rPr>
              <w:t>0.029026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1898B1CF" w14:textId="32C882D0" w:rsidR="003E291D" w:rsidRPr="00B525EE" w:rsidRDefault="000F2BCA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0F2BCA">
              <w:rPr>
                <w:sz w:val="24"/>
                <w:szCs w:val="24"/>
              </w:rPr>
              <w:t>21.19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EA18C8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</w:tcBorders>
          </w:tcPr>
          <w:p w14:paraId="13C58E8B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49E07E5C" w14:textId="77777777" w:rsidTr="00843310"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14:paraId="45C963AF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A021307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g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1CA0E74F" w14:textId="5C4A232B" w:rsidR="003E291D" w:rsidRPr="00B525EE" w:rsidRDefault="00C27F51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C27F51">
              <w:rPr>
                <w:sz w:val="24"/>
                <w:szCs w:val="24"/>
              </w:rPr>
              <w:t>0.621107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63D68D86" w14:textId="324F5FEB" w:rsidR="003E291D" w:rsidRPr="00B525EE" w:rsidRDefault="0075472C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75472C">
              <w:rPr>
                <w:sz w:val="24"/>
                <w:szCs w:val="24"/>
              </w:rPr>
              <w:t>0.026886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4" w:space="0" w:color="auto"/>
            </w:tcBorders>
          </w:tcPr>
          <w:p w14:paraId="390046FD" w14:textId="5043A34B" w:rsidR="003E291D" w:rsidRPr="00B525EE" w:rsidRDefault="0075472C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75472C">
              <w:rPr>
                <w:sz w:val="24"/>
                <w:szCs w:val="24"/>
              </w:rPr>
              <w:t>23.1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AB034A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</w:tcPr>
          <w:p w14:paraId="34E17F61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10F381D4" w14:textId="77777777" w:rsidTr="00843310"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445C6C42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B525EE">
              <w:rPr>
                <w:sz w:val="24"/>
                <w:szCs w:val="24"/>
              </w:rPr>
              <w:t>C4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28B1FBD7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4F17351B" w14:textId="5F7254A3" w:rsidR="003E291D" w:rsidRPr="00B525EE" w:rsidRDefault="00F43C3B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F43C3B">
              <w:rPr>
                <w:sz w:val="24"/>
                <w:szCs w:val="24"/>
              </w:rPr>
              <w:t>0.587084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485D2A05" w14:textId="387E3BDC" w:rsidR="003E291D" w:rsidRPr="00B525EE" w:rsidRDefault="005B0B59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5B0B59">
              <w:rPr>
                <w:sz w:val="24"/>
                <w:szCs w:val="24"/>
              </w:rPr>
              <w:t>0.021988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4" w:space="0" w:color="auto"/>
            </w:tcBorders>
          </w:tcPr>
          <w:p w14:paraId="3921DA28" w14:textId="0B9204EA" w:rsidR="003E291D" w:rsidRPr="00B525EE" w:rsidRDefault="005B0B59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5B0B59">
              <w:rPr>
                <w:sz w:val="24"/>
                <w:szCs w:val="24"/>
              </w:rPr>
              <w:t>26.700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BB104A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</w:tcBorders>
          </w:tcPr>
          <w:p w14:paraId="3D6CC5F8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171407A9" w14:textId="77777777" w:rsidTr="00843310">
        <w:tc>
          <w:tcPr>
            <w:tcW w:w="1328" w:type="dxa"/>
            <w:vMerge/>
            <w:vAlign w:val="center"/>
          </w:tcPr>
          <w:p w14:paraId="68C8677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</w:tcPr>
          <w:p w14:paraId="6B367568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d</w:t>
            </w:r>
          </w:p>
        </w:tc>
        <w:tc>
          <w:tcPr>
            <w:tcW w:w="1566" w:type="dxa"/>
          </w:tcPr>
          <w:p w14:paraId="2342F891" w14:textId="7E636450" w:rsidR="003E291D" w:rsidRPr="00B525EE" w:rsidRDefault="00090714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090714">
              <w:rPr>
                <w:sz w:val="24"/>
                <w:szCs w:val="24"/>
              </w:rPr>
              <w:t>0.560788</w:t>
            </w:r>
          </w:p>
        </w:tc>
        <w:tc>
          <w:tcPr>
            <w:tcW w:w="1324" w:type="dxa"/>
            <w:vAlign w:val="center"/>
          </w:tcPr>
          <w:p w14:paraId="5B4687CC" w14:textId="4E07A4DB" w:rsidR="003E291D" w:rsidRPr="00B525EE" w:rsidRDefault="004227B1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227B1">
              <w:rPr>
                <w:sz w:val="24"/>
                <w:szCs w:val="24"/>
              </w:rPr>
              <w:t>0.025054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3BD494FF" w14:textId="46D24ECF" w:rsidR="003E291D" w:rsidRPr="00B525EE" w:rsidRDefault="004227B1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227B1">
              <w:rPr>
                <w:sz w:val="24"/>
                <w:szCs w:val="24"/>
              </w:rPr>
              <w:t>22.38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64C616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</w:tcBorders>
          </w:tcPr>
          <w:p w14:paraId="661036D2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6901C09A" w14:textId="77777777" w:rsidTr="00843310"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14:paraId="76768B0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3CC15574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g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5FF813FD" w14:textId="2C525ACF" w:rsidR="003E291D" w:rsidRPr="00B525EE" w:rsidRDefault="001461D6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1461D6">
              <w:rPr>
                <w:sz w:val="24"/>
                <w:szCs w:val="24"/>
              </w:rPr>
              <w:t>0.54091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4B23AA60" w14:textId="5B3C7805" w:rsidR="003E291D" w:rsidRPr="00B525EE" w:rsidRDefault="00B67AF8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B67AF8">
              <w:rPr>
                <w:sz w:val="24"/>
                <w:szCs w:val="24"/>
              </w:rPr>
              <w:t>0.02448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4" w:space="0" w:color="auto"/>
            </w:tcBorders>
          </w:tcPr>
          <w:p w14:paraId="324BFA12" w14:textId="11080329" w:rsidR="003E291D" w:rsidRPr="00B525EE" w:rsidRDefault="00B67AF8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B67AF8">
              <w:rPr>
                <w:sz w:val="24"/>
                <w:szCs w:val="24"/>
              </w:rPr>
              <w:t>22.09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7C54C2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</w:tcPr>
          <w:p w14:paraId="57080056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22E9F46B" w14:textId="77777777" w:rsidTr="00843310"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0346BA3A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B525EE">
              <w:rPr>
                <w:sz w:val="24"/>
                <w:szCs w:val="24"/>
              </w:rPr>
              <w:t>C5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4B62F43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2E400E8B" w14:textId="4D172345" w:rsidR="003E291D" w:rsidRPr="00B525EE" w:rsidRDefault="00B7468F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B7468F">
              <w:rPr>
                <w:sz w:val="24"/>
                <w:szCs w:val="24"/>
              </w:rPr>
              <w:t>0.584066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6A7AC130" w14:textId="5A1D9534" w:rsidR="003E291D" w:rsidRPr="00B525EE" w:rsidRDefault="00B65083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B65083">
              <w:rPr>
                <w:sz w:val="24"/>
                <w:szCs w:val="24"/>
              </w:rPr>
              <w:t>0.024605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4" w:space="0" w:color="auto"/>
            </w:tcBorders>
          </w:tcPr>
          <w:p w14:paraId="02522E5A" w14:textId="7D61CC3A" w:rsidR="003E291D" w:rsidRPr="00B525EE" w:rsidRDefault="00B65083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B65083">
              <w:rPr>
                <w:sz w:val="24"/>
                <w:szCs w:val="24"/>
              </w:rPr>
              <w:t>23.738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C8D2FE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</w:tcBorders>
          </w:tcPr>
          <w:p w14:paraId="245318C5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30B4093F" w14:textId="77777777" w:rsidTr="00843310">
        <w:tc>
          <w:tcPr>
            <w:tcW w:w="1328" w:type="dxa"/>
            <w:vMerge/>
            <w:vAlign w:val="center"/>
          </w:tcPr>
          <w:p w14:paraId="04525EDA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</w:tcPr>
          <w:p w14:paraId="670D8A97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d</w:t>
            </w:r>
          </w:p>
        </w:tc>
        <w:tc>
          <w:tcPr>
            <w:tcW w:w="1566" w:type="dxa"/>
          </w:tcPr>
          <w:p w14:paraId="0D8AA1F1" w14:textId="34002461" w:rsidR="003E291D" w:rsidRPr="00B525EE" w:rsidRDefault="0041639E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1639E">
              <w:rPr>
                <w:sz w:val="24"/>
                <w:szCs w:val="24"/>
              </w:rPr>
              <w:t>0.537628</w:t>
            </w:r>
          </w:p>
        </w:tc>
        <w:tc>
          <w:tcPr>
            <w:tcW w:w="1324" w:type="dxa"/>
            <w:vAlign w:val="center"/>
          </w:tcPr>
          <w:p w14:paraId="1A736149" w14:textId="1D403162" w:rsidR="003E291D" w:rsidRPr="00B525EE" w:rsidRDefault="0041175B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1175B">
              <w:rPr>
                <w:sz w:val="24"/>
                <w:szCs w:val="24"/>
              </w:rPr>
              <w:t>0.023936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5767F2FA" w14:textId="2CD28207" w:rsidR="003E291D" w:rsidRPr="00B525EE" w:rsidRDefault="0041175B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1175B">
              <w:rPr>
                <w:sz w:val="24"/>
                <w:szCs w:val="24"/>
              </w:rPr>
              <w:t>22.46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E14945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</w:tcBorders>
          </w:tcPr>
          <w:p w14:paraId="62C4BDD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742D5117" w14:textId="77777777" w:rsidTr="00843310"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14:paraId="05D38072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1DF33EA1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g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17B65638" w14:textId="40176D34" w:rsidR="003E291D" w:rsidRPr="00B525EE" w:rsidRDefault="00D471D9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D471D9">
              <w:rPr>
                <w:sz w:val="24"/>
                <w:szCs w:val="24"/>
              </w:rPr>
              <w:t>0.588202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491670DE" w14:textId="0C766E79" w:rsidR="003E291D" w:rsidRPr="00B525EE" w:rsidRDefault="00950BBD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950BBD">
              <w:rPr>
                <w:sz w:val="24"/>
                <w:szCs w:val="24"/>
              </w:rPr>
              <w:t>0.025618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4" w:space="0" w:color="auto"/>
            </w:tcBorders>
          </w:tcPr>
          <w:p w14:paraId="7CF4DC45" w14:textId="20430C62" w:rsidR="003E291D" w:rsidRPr="00B525EE" w:rsidRDefault="00950BBD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950BBD">
              <w:rPr>
                <w:sz w:val="24"/>
                <w:szCs w:val="24"/>
              </w:rPr>
              <w:t>22.96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8B34B4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</w:tcPr>
          <w:p w14:paraId="715C120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739FF67B" w14:textId="77777777" w:rsidTr="00843310"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098CCD94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B525EE">
              <w:rPr>
                <w:sz w:val="24"/>
                <w:szCs w:val="24"/>
              </w:rPr>
              <w:t>C7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79B761BB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0B2D4144" w14:textId="340B0A01" w:rsidR="003E291D" w:rsidRPr="00B525EE" w:rsidRDefault="00101FDD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101FDD">
              <w:rPr>
                <w:sz w:val="24"/>
                <w:szCs w:val="24"/>
              </w:rPr>
              <w:t>0.530582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622D8AC5" w14:textId="3EC16356" w:rsidR="003E291D" w:rsidRPr="00B525EE" w:rsidRDefault="001C50B2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1C50B2">
              <w:rPr>
                <w:sz w:val="24"/>
                <w:szCs w:val="24"/>
              </w:rPr>
              <w:t>0.022336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4" w:space="0" w:color="auto"/>
            </w:tcBorders>
          </w:tcPr>
          <w:p w14:paraId="083182D5" w14:textId="1FFA03D8" w:rsidR="003E291D" w:rsidRPr="00B525EE" w:rsidRDefault="001C50B2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1C50B2">
              <w:rPr>
                <w:sz w:val="24"/>
                <w:szCs w:val="24"/>
              </w:rPr>
              <w:t>23.755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74E1FE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</w:tcBorders>
          </w:tcPr>
          <w:p w14:paraId="150ECB75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0B5E58ED" w14:textId="77777777" w:rsidTr="00843310">
        <w:tc>
          <w:tcPr>
            <w:tcW w:w="1328" w:type="dxa"/>
            <w:vMerge/>
            <w:vAlign w:val="center"/>
          </w:tcPr>
          <w:p w14:paraId="5ABFC89D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</w:tcPr>
          <w:p w14:paraId="0A8019A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d</w:t>
            </w:r>
          </w:p>
        </w:tc>
        <w:tc>
          <w:tcPr>
            <w:tcW w:w="1566" w:type="dxa"/>
          </w:tcPr>
          <w:p w14:paraId="6F652E13" w14:textId="228C69C9" w:rsidR="003E291D" w:rsidRPr="00B525EE" w:rsidRDefault="004A527D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A527D">
              <w:rPr>
                <w:sz w:val="24"/>
                <w:szCs w:val="24"/>
              </w:rPr>
              <w:t>0.501092</w:t>
            </w:r>
          </w:p>
        </w:tc>
        <w:tc>
          <w:tcPr>
            <w:tcW w:w="1324" w:type="dxa"/>
            <w:vAlign w:val="center"/>
          </w:tcPr>
          <w:p w14:paraId="17A58C43" w14:textId="07B80895" w:rsidR="003E291D" w:rsidRPr="00B525EE" w:rsidRDefault="00412E59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12E59">
              <w:rPr>
                <w:sz w:val="24"/>
                <w:szCs w:val="24"/>
              </w:rPr>
              <w:t>0.023329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45029578" w14:textId="15218335" w:rsidR="003E291D" w:rsidRPr="00B525EE" w:rsidRDefault="00412E59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12E59">
              <w:rPr>
                <w:sz w:val="24"/>
                <w:szCs w:val="24"/>
              </w:rPr>
              <w:t>21.48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2D001A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</w:tcBorders>
          </w:tcPr>
          <w:p w14:paraId="4C69A150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2FC79528" w14:textId="77777777" w:rsidTr="00843310"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14:paraId="3D862DED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F9CAEEB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g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18EF54B3" w14:textId="6B875823" w:rsidR="003E291D" w:rsidRPr="00B525EE" w:rsidRDefault="0042521B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42521B">
              <w:rPr>
                <w:sz w:val="24"/>
                <w:szCs w:val="24"/>
              </w:rPr>
              <w:t>0.57227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30911D03" w14:textId="5E1DBEC2" w:rsidR="003E291D" w:rsidRPr="00B525EE" w:rsidRDefault="00897F23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897F23">
              <w:rPr>
                <w:sz w:val="24"/>
                <w:szCs w:val="24"/>
              </w:rPr>
              <w:t>0.02453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4" w:space="0" w:color="auto"/>
            </w:tcBorders>
          </w:tcPr>
          <w:p w14:paraId="4A12C897" w14:textId="3CF16239" w:rsidR="003E291D" w:rsidRPr="00B525EE" w:rsidRDefault="00897F23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897F23">
              <w:rPr>
                <w:sz w:val="24"/>
                <w:szCs w:val="24"/>
              </w:rPr>
              <w:t>23.33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DA63427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</w:tcPr>
          <w:p w14:paraId="7C2B9A33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0441D820" w14:textId="77777777" w:rsidTr="00843310"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16B1F879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B525EE">
              <w:rPr>
                <w:sz w:val="24"/>
                <w:szCs w:val="24"/>
              </w:rPr>
              <w:t>A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449604B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</w:tcBorders>
          </w:tcPr>
          <w:p w14:paraId="4A4084C7" w14:textId="3668AB5D" w:rsidR="003E291D" w:rsidRPr="00B525EE" w:rsidRDefault="008E3AE7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8E3AE7">
              <w:rPr>
                <w:sz w:val="24"/>
                <w:szCs w:val="24"/>
              </w:rPr>
              <w:t>0.16495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vAlign w:val="center"/>
          </w:tcPr>
          <w:p w14:paraId="28329006" w14:textId="63A0A95A" w:rsidR="003E291D" w:rsidRPr="00B525EE" w:rsidRDefault="000B4D6F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0B4D6F">
              <w:rPr>
                <w:sz w:val="24"/>
                <w:szCs w:val="24"/>
              </w:rPr>
              <w:t>0.01577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4" w:space="0" w:color="auto"/>
            </w:tcBorders>
          </w:tcPr>
          <w:p w14:paraId="36CC05D4" w14:textId="572784CB" w:rsidR="003E291D" w:rsidRPr="00B525EE" w:rsidRDefault="000B4D6F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0B4D6F">
              <w:rPr>
                <w:sz w:val="24"/>
                <w:szCs w:val="24"/>
              </w:rPr>
              <w:t>10.462</w:t>
            </w:r>
          </w:p>
        </w:tc>
        <w:tc>
          <w:tcPr>
            <w:tcW w:w="12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087313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</w:tcBorders>
          </w:tcPr>
          <w:p w14:paraId="7B3390AB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2BBA85BD" w14:textId="77777777" w:rsidTr="00843310">
        <w:tc>
          <w:tcPr>
            <w:tcW w:w="1328" w:type="dxa"/>
            <w:vMerge/>
          </w:tcPr>
          <w:p w14:paraId="6D0CFB98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</w:tcPr>
          <w:p w14:paraId="261CEA5C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d</w:t>
            </w:r>
          </w:p>
        </w:tc>
        <w:tc>
          <w:tcPr>
            <w:tcW w:w="1566" w:type="dxa"/>
          </w:tcPr>
          <w:p w14:paraId="3E5793E1" w14:textId="537CE57A" w:rsidR="003E291D" w:rsidRPr="00B525EE" w:rsidRDefault="00A36DB7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A36DB7">
              <w:rPr>
                <w:sz w:val="24"/>
                <w:szCs w:val="24"/>
              </w:rPr>
              <w:t>0.16034</w:t>
            </w:r>
          </w:p>
        </w:tc>
        <w:tc>
          <w:tcPr>
            <w:tcW w:w="1324" w:type="dxa"/>
            <w:vAlign w:val="center"/>
          </w:tcPr>
          <w:p w14:paraId="40D0EB04" w14:textId="1E847511" w:rsidR="003E291D" w:rsidRPr="00B525EE" w:rsidRDefault="00277804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277804">
              <w:rPr>
                <w:sz w:val="24"/>
                <w:szCs w:val="24"/>
              </w:rPr>
              <w:t>0.01794</w:t>
            </w:r>
          </w:p>
        </w:tc>
        <w:tc>
          <w:tcPr>
            <w:tcW w:w="1237" w:type="dxa"/>
            <w:tcBorders>
              <w:right w:val="single" w:sz="4" w:space="0" w:color="auto"/>
            </w:tcBorders>
          </w:tcPr>
          <w:p w14:paraId="29D4CED9" w14:textId="78CA71EE" w:rsidR="003E291D" w:rsidRPr="00B525EE" w:rsidRDefault="00277804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277804">
              <w:rPr>
                <w:sz w:val="24"/>
                <w:szCs w:val="24"/>
              </w:rPr>
              <w:t>8.93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101EDD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</w:tcBorders>
          </w:tcPr>
          <w:p w14:paraId="597D01CA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  <w:tr w:rsidR="003E291D" w:rsidRPr="00B525EE" w14:paraId="7409FCAB" w14:textId="77777777" w:rsidTr="00843310">
        <w:tc>
          <w:tcPr>
            <w:tcW w:w="1328" w:type="dxa"/>
            <w:vMerge/>
            <w:tcBorders>
              <w:bottom w:val="single" w:sz="12" w:space="0" w:color="auto"/>
            </w:tcBorders>
          </w:tcPr>
          <w:p w14:paraId="2DA977F5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96BB2BE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g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13B4FA78" w14:textId="75E2E3B8" w:rsidR="003E291D" w:rsidRPr="00B525EE" w:rsidRDefault="005F47C6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5F47C6">
              <w:rPr>
                <w:sz w:val="24"/>
                <w:szCs w:val="24"/>
              </w:rPr>
              <w:t>0.24961</w:t>
            </w:r>
          </w:p>
        </w:tc>
        <w:tc>
          <w:tcPr>
            <w:tcW w:w="1324" w:type="dxa"/>
            <w:tcBorders>
              <w:bottom w:val="single" w:sz="12" w:space="0" w:color="auto"/>
            </w:tcBorders>
            <w:vAlign w:val="center"/>
          </w:tcPr>
          <w:p w14:paraId="20F98019" w14:textId="675271D2" w:rsidR="003E291D" w:rsidRPr="00B525EE" w:rsidRDefault="00D52D95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D52D95">
              <w:rPr>
                <w:sz w:val="24"/>
                <w:szCs w:val="24"/>
              </w:rPr>
              <w:t>0.01868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4" w:space="0" w:color="auto"/>
            </w:tcBorders>
          </w:tcPr>
          <w:p w14:paraId="1EB402E5" w14:textId="0B77DA13" w:rsidR="003E291D" w:rsidRPr="00B525EE" w:rsidRDefault="00D52D95" w:rsidP="00B52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sz w:val="24"/>
                <w:szCs w:val="24"/>
              </w:rPr>
            </w:pPr>
            <w:r w:rsidRPr="00D52D95">
              <w:rPr>
                <w:sz w:val="24"/>
                <w:szCs w:val="24"/>
              </w:rPr>
              <w:t>13.36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ADFCD6D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&lt;0.001</w:t>
            </w:r>
          </w:p>
        </w:tc>
        <w:tc>
          <w:tcPr>
            <w:tcW w:w="750" w:type="dxa"/>
            <w:tcBorders>
              <w:left w:val="nil"/>
              <w:bottom w:val="single" w:sz="12" w:space="0" w:color="auto"/>
            </w:tcBorders>
          </w:tcPr>
          <w:p w14:paraId="76D8BE50" w14:textId="77777777" w:rsidR="003E291D" w:rsidRPr="008966D0" w:rsidRDefault="003E291D" w:rsidP="003E291D">
            <w:pPr>
              <w:jc w:val="center"/>
              <w:rPr>
                <w:sz w:val="24"/>
                <w:szCs w:val="24"/>
              </w:rPr>
            </w:pPr>
            <w:r w:rsidRPr="008966D0">
              <w:rPr>
                <w:sz w:val="24"/>
                <w:szCs w:val="24"/>
              </w:rPr>
              <w:t>***</w:t>
            </w:r>
          </w:p>
        </w:tc>
      </w:tr>
    </w:tbl>
    <w:p w14:paraId="3E2F24D5" w14:textId="71D05C87" w:rsidR="007809AE" w:rsidRPr="00B525EE" w:rsidRDefault="00F807AD">
      <w:pPr>
        <w:rPr>
          <w:sz w:val="24"/>
          <w:szCs w:val="24"/>
          <w:lang w:eastAsia="it-IT"/>
        </w:rPr>
      </w:pPr>
      <w:r>
        <w:rPr>
          <w:sz w:val="24"/>
          <w:szCs w:val="24"/>
        </w:rPr>
        <w:t>Cohort abbreviations are C3 – 3-year-old children, C4 – 4-year-old children, C5 – 5-year-old children, C7 – 7-year-old children, and A – adults.</w:t>
      </w:r>
    </w:p>
    <w:sectPr w:rsidR="007809AE" w:rsidRPr="00B525EE" w:rsidSect="00F807AD">
      <w:footerReference w:type="default" r:id="rId7"/>
      <w:footnotePr>
        <w:numRestart w:val="eachPage"/>
      </w:footnotePr>
      <w:pgSz w:w="11907" w:h="16840" w:code="9"/>
      <w:pgMar w:top="1417" w:right="1417" w:bottom="1134" w:left="1417" w:header="0" w:footer="0" w:gutter="0"/>
      <w:cols w:space="544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4FF3F" w14:textId="77777777" w:rsidR="00925559" w:rsidRDefault="00925559">
      <w:r>
        <w:separator/>
      </w:r>
    </w:p>
  </w:endnote>
  <w:endnote w:type="continuationSeparator" w:id="0">
    <w:p w14:paraId="48493814" w14:textId="77777777" w:rsidR="00925559" w:rsidRDefault="00925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4071802"/>
      <w:docPartObj>
        <w:docPartGallery w:val="Page Numbers (Bottom of Page)"/>
        <w:docPartUnique/>
      </w:docPartObj>
    </w:sdtPr>
    <w:sdtEndPr/>
    <w:sdtContent>
      <w:p w14:paraId="30637B82" w14:textId="3A294B02" w:rsidR="00761E4E" w:rsidRDefault="000873C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316F" w:rsidRPr="0045316F">
          <w:rPr>
            <w:noProof/>
            <w:lang w:val="de-DE"/>
          </w:rPr>
          <w:t>1</w:t>
        </w:r>
        <w:r>
          <w:fldChar w:fldCharType="end"/>
        </w:r>
      </w:p>
    </w:sdtContent>
  </w:sdt>
  <w:p w14:paraId="7385F54D" w14:textId="77777777" w:rsidR="00761E4E" w:rsidRDefault="009255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5B64C" w14:textId="77777777" w:rsidR="00925559" w:rsidRDefault="00925559">
      <w:r>
        <w:separator/>
      </w:r>
    </w:p>
  </w:footnote>
  <w:footnote w:type="continuationSeparator" w:id="0">
    <w:p w14:paraId="59B62912" w14:textId="77777777" w:rsidR="00925559" w:rsidRDefault="009255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275C0D"/>
    <w:multiLevelType w:val="singleLevel"/>
    <w:tmpl w:val="D838826C"/>
    <w:lvl w:ilvl="0">
      <w:start w:val="1"/>
      <w:numFmt w:val="decimal"/>
      <w:pStyle w:val="Reference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CE"/>
    <w:rsid w:val="000677A2"/>
    <w:rsid w:val="000873CE"/>
    <w:rsid w:val="00090714"/>
    <w:rsid w:val="000925B4"/>
    <w:rsid w:val="000B4D6F"/>
    <w:rsid w:val="000D6952"/>
    <w:rsid w:val="000E6CFC"/>
    <w:rsid w:val="000F2BCA"/>
    <w:rsid w:val="00101FDD"/>
    <w:rsid w:val="00122AAC"/>
    <w:rsid w:val="00142D07"/>
    <w:rsid w:val="0014611D"/>
    <w:rsid w:val="001461D6"/>
    <w:rsid w:val="0014704A"/>
    <w:rsid w:val="0018100A"/>
    <w:rsid w:val="001C1AD6"/>
    <w:rsid w:val="001C50B2"/>
    <w:rsid w:val="001C6926"/>
    <w:rsid w:val="001E6E18"/>
    <w:rsid w:val="001F7A8F"/>
    <w:rsid w:val="002205EC"/>
    <w:rsid w:val="00220CD8"/>
    <w:rsid w:val="00243766"/>
    <w:rsid w:val="00277804"/>
    <w:rsid w:val="00285517"/>
    <w:rsid w:val="00290738"/>
    <w:rsid w:val="0030707F"/>
    <w:rsid w:val="00311418"/>
    <w:rsid w:val="00356BCC"/>
    <w:rsid w:val="003D7015"/>
    <w:rsid w:val="003E291D"/>
    <w:rsid w:val="0040028B"/>
    <w:rsid w:val="0041175B"/>
    <w:rsid w:val="00412E59"/>
    <w:rsid w:val="0041639E"/>
    <w:rsid w:val="004227B1"/>
    <w:rsid w:val="0042521B"/>
    <w:rsid w:val="0045316F"/>
    <w:rsid w:val="00471F5C"/>
    <w:rsid w:val="00486D1B"/>
    <w:rsid w:val="004A527D"/>
    <w:rsid w:val="004B29F2"/>
    <w:rsid w:val="005572B3"/>
    <w:rsid w:val="005602C7"/>
    <w:rsid w:val="00592DD1"/>
    <w:rsid w:val="00595443"/>
    <w:rsid w:val="005B0B59"/>
    <w:rsid w:val="005E7D06"/>
    <w:rsid w:val="005F1600"/>
    <w:rsid w:val="005F47C6"/>
    <w:rsid w:val="0061674E"/>
    <w:rsid w:val="0063477F"/>
    <w:rsid w:val="0065403E"/>
    <w:rsid w:val="0067141A"/>
    <w:rsid w:val="006D3044"/>
    <w:rsid w:val="00717AE8"/>
    <w:rsid w:val="0075472C"/>
    <w:rsid w:val="007809AE"/>
    <w:rsid w:val="007D0B45"/>
    <w:rsid w:val="008966D0"/>
    <w:rsid w:val="00897F23"/>
    <w:rsid w:val="008C5DBC"/>
    <w:rsid w:val="008E3AE7"/>
    <w:rsid w:val="00925559"/>
    <w:rsid w:val="00950BBD"/>
    <w:rsid w:val="00950CC6"/>
    <w:rsid w:val="00966B5E"/>
    <w:rsid w:val="00971DF8"/>
    <w:rsid w:val="009747A2"/>
    <w:rsid w:val="009C3DE2"/>
    <w:rsid w:val="00A36DB7"/>
    <w:rsid w:val="00AA03B9"/>
    <w:rsid w:val="00AC45CB"/>
    <w:rsid w:val="00B0461B"/>
    <w:rsid w:val="00B525EE"/>
    <w:rsid w:val="00B65083"/>
    <w:rsid w:val="00B65FF4"/>
    <w:rsid w:val="00B67AF8"/>
    <w:rsid w:val="00B7468F"/>
    <w:rsid w:val="00B9058B"/>
    <w:rsid w:val="00C27F51"/>
    <w:rsid w:val="00CF19D4"/>
    <w:rsid w:val="00D36D11"/>
    <w:rsid w:val="00D471D9"/>
    <w:rsid w:val="00D52D95"/>
    <w:rsid w:val="00E8615A"/>
    <w:rsid w:val="00EB5CAE"/>
    <w:rsid w:val="00ED63D7"/>
    <w:rsid w:val="00F3013A"/>
    <w:rsid w:val="00F43C3B"/>
    <w:rsid w:val="00F807AD"/>
    <w:rsid w:val="00FA71F7"/>
    <w:rsid w:val="00FD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49AF60"/>
  <w15:chartTrackingRefBased/>
  <w15:docId w15:val="{A8E5FE15-8E90-4AF0-9100-87F9B1F29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3CE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0873CE"/>
    <w:pPr>
      <w:spacing w:before="120" w:after="240"/>
      <w:ind w:left="289" w:right="289"/>
      <w:jc w:val="center"/>
    </w:pPr>
    <w:rPr>
      <w:szCs w:val="18"/>
    </w:rPr>
  </w:style>
  <w:style w:type="character" w:customStyle="1" w:styleId="CaptionChar">
    <w:name w:val="Caption Char"/>
    <w:basedOn w:val="DefaultParagraphFont"/>
    <w:link w:val="Caption"/>
    <w:rsid w:val="000873CE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rsid w:val="000873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3CE"/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Reference">
    <w:name w:val="Reference"/>
    <w:basedOn w:val="Normal"/>
    <w:rsid w:val="000873CE"/>
    <w:pPr>
      <w:numPr>
        <w:numId w:val="1"/>
      </w:numPr>
    </w:pPr>
  </w:style>
  <w:style w:type="table" w:styleId="TableGrid">
    <w:name w:val="Table Grid"/>
    <w:basedOn w:val="TableNormal"/>
    <w:uiPriority w:val="39"/>
    <w:rsid w:val="000873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73CE"/>
  </w:style>
  <w:style w:type="paragraph" w:styleId="BalloonText">
    <w:name w:val="Balloon Text"/>
    <w:basedOn w:val="Normal"/>
    <w:link w:val="BalloonTextChar"/>
    <w:uiPriority w:val="99"/>
    <w:semiHidden/>
    <w:unhideWhenUsed/>
    <w:rsid w:val="00220CD8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CD8"/>
    <w:rPr>
      <w:rFonts w:ascii="Segoe UI" w:eastAsia="Times New Roman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19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9D4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Rubertus</dc:creator>
  <cp:keywords/>
  <dc:description/>
  <cp:lastModifiedBy>aude noiray</cp:lastModifiedBy>
  <cp:revision>86</cp:revision>
  <dcterms:created xsi:type="dcterms:W3CDTF">2018-02-09T09:51:00Z</dcterms:created>
  <dcterms:modified xsi:type="dcterms:W3CDTF">2018-08-25T10:06:00Z</dcterms:modified>
</cp:coreProperties>
</file>